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07419" w14:textId="4D2C2FF7" w:rsidR="001F5150" w:rsidRDefault="00E32528" w:rsidP="001F5150">
      <w:pPr>
        <w:rPr>
          <w:rFonts w:ascii="Times New Roman" w:hAnsi="Times New Roman" w:cs="Times New Roman"/>
        </w:rPr>
      </w:pPr>
      <w:r w:rsidRPr="00987FDF">
        <w:rPr>
          <w:rFonts w:ascii="Times New Roman" w:hAnsi="Times New Roman" w:cs="Times New Roman"/>
          <w:b/>
          <w:bCs/>
        </w:rPr>
        <w:t>S</w:t>
      </w:r>
      <w:r w:rsidR="001F5150">
        <w:rPr>
          <w:rFonts w:ascii="Times New Roman" w:hAnsi="Times New Roman" w:cs="Times New Roman"/>
          <w:b/>
          <w:bCs/>
        </w:rPr>
        <w:t>5</w:t>
      </w:r>
      <w:r w:rsidRPr="00987FDF">
        <w:rPr>
          <w:rFonts w:ascii="Times New Roman" w:hAnsi="Times New Roman" w:cs="Times New Roman"/>
          <w:b/>
          <w:bCs/>
        </w:rPr>
        <w:t xml:space="preserve"> Table. </w:t>
      </w:r>
      <w:r w:rsidR="001F5150" w:rsidRPr="001F5150">
        <w:rPr>
          <w:rFonts w:ascii="Times New Roman" w:hAnsi="Times New Roman" w:cs="Times New Roman"/>
          <w:b/>
          <w:bCs/>
        </w:rPr>
        <w:t>Random forest final parame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4"/>
        <w:gridCol w:w="1831"/>
        <w:gridCol w:w="553"/>
        <w:gridCol w:w="288"/>
        <w:gridCol w:w="1275"/>
        <w:gridCol w:w="682"/>
        <w:gridCol w:w="372"/>
        <w:gridCol w:w="1206"/>
        <w:gridCol w:w="769"/>
      </w:tblGrid>
      <w:tr w:rsidR="001F5150" w:rsidRPr="00390A36" w14:paraId="612C27DC" w14:textId="77777777" w:rsidTr="00505C56">
        <w:trPr>
          <w:trHeight w:val="690"/>
        </w:trPr>
        <w:tc>
          <w:tcPr>
            <w:tcW w:w="1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2DD25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odeled variable</w:t>
            </w:r>
          </w:p>
        </w:tc>
        <w:tc>
          <w:tcPr>
            <w:tcW w:w="131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BA83E0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  <w:t>Model Characteristic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DB08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1C6D4A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  <w:t>Training Data: Regression Diagnostic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903D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3F7304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  <w:t>Validation Data: Regression Diagnostics</w:t>
            </w:r>
          </w:p>
        </w:tc>
      </w:tr>
      <w:tr w:rsidR="001F5150" w:rsidRPr="00390A36" w14:paraId="0C5C8A04" w14:textId="77777777" w:rsidTr="00505C56">
        <w:trPr>
          <w:trHeight w:val="300"/>
        </w:trPr>
        <w:tc>
          <w:tcPr>
            <w:tcW w:w="12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200BB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hallow Fish NASC, spring</w:t>
            </w:r>
          </w:p>
        </w:tc>
        <w:tc>
          <w:tcPr>
            <w:tcW w:w="9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2EFA8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0E543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FE06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91F58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453C6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C6D9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F263C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A9680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F5150" w:rsidRPr="00390A36" w14:paraId="379702D2" w14:textId="77777777" w:rsidTr="00505C56">
        <w:trPr>
          <w:trHeight w:val="300"/>
        </w:trPr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2762F0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30B86D3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Tre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4C402D3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35C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36105F8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3C2E9E50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94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24C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C9BA53C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6A1EB87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761</w:t>
            </w:r>
          </w:p>
        </w:tc>
      </w:tr>
      <w:tr w:rsidR="001F5150" w:rsidRPr="00390A36" w14:paraId="4AAB1F61" w14:textId="77777777" w:rsidTr="00505C56">
        <w:trPr>
          <w:trHeight w:val="480"/>
        </w:trPr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541379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2F7BD2F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Leaf Siz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C59F91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F41D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5305EEC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25A7086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45.66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969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69138D93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2E2B355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96.785</w:t>
            </w:r>
          </w:p>
        </w:tc>
      </w:tr>
      <w:tr w:rsidR="001F5150" w:rsidRPr="00390A36" w14:paraId="716FD529" w14:textId="77777777" w:rsidTr="00505C56">
        <w:trPr>
          <w:trHeight w:val="480"/>
        </w:trPr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DFA9FA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C889837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Tree Depth Rang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3F4438E4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1-1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648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8E8B037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ymmetric Mean Absolute Percentage Error (SMAP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21BCFCA8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1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883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2B8190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ymmetric Mean Absolute Percentage Error (SMAPE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0BA5C47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15</w:t>
            </w:r>
          </w:p>
        </w:tc>
      </w:tr>
      <w:tr w:rsidR="001F5150" w:rsidRPr="00390A36" w14:paraId="32121424" w14:textId="77777777" w:rsidTr="00505C56">
        <w:trPr>
          <w:trHeight w:val="870"/>
        </w:trPr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51795B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52A994D0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Tree Dept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4EBED9F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898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7DF42394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1A05DF6D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85.5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1968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6B30AF8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45CBAF54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77.842</w:t>
            </w:r>
          </w:p>
        </w:tc>
      </w:tr>
      <w:tr w:rsidR="001F5150" w:rsidRPr="00390A36" w14:paraId="223B9A76" w14:textId="77777777" w:rsidTr="00505C56">
        <w:trPr>
          <w:trHeight w:val="300"/>
        </w:trPr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9B6EC2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7F505D5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Available per Tre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4DED91D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FB8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D1AD930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2A0ABEE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AF0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785FE46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1A78AAC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1F5150" w:rsidRPr="00390A36" w14:paraId="6085A16D" w14:textId="77777777" w:rsidTr="00505C56">
        <w:trPr>
          <w:trHeight w:val="480"/>
        </w:trPr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A16D5E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42ED9A72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Randomly Sampled Variabl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04AE57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450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7CD28FC8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4E2F53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786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01A6DCF2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7976E03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37</w:t>
            </w:r>
          </w:p>
        </w:tc>
      </w:tr>
      <w:tr w:rsidR="001F5150" w:rsidRPr="00390A36" w14:paraId="287FCD24" w14:textId="77777777" w:rsidTr="00505C56">
        <w:trPr>
          <w:trHeight w:val="480"/>
        </w:trPr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8EC9D0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BEBEB"/>
            <w:vAlign w:val="center"/>
            <w:hideMark/>
          </w:tcPr>
          <w:p w14:paraId="5DE0E3A9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Data Excluded for Validation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178AC5F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F4BC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1BAFF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9549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F0AC2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C640F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5409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F5150" w:rsidRPr="00390A36" w14:paraId="3DD37409" w14:textId="77777777" w:rsidTr="00505C56">
        <w:trPr>
          <w:trHeight w:val="300"/>
        </w:trPr>
        <w:tc>
          <w:tcPr>
            <w:tcW w:w="128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98D2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ep Fish NASC, spring</w:t>
            </w:r>
          </w:p>
        </w:tc>
        <w:tc>
          <w:tcPr>
            <w:tcW w:w="9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B0C99B7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Tre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6D71CAC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670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C89E07E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3076374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98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D7F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394C5C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6D75087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93</w:t>
            </w:r>
          </w:p>
        </w:tc>
      </w:tr>
      <w:tr w:rsidR="001F5150" w:rsidRPr="00390A36" w14:paraId="693D5233" w14:textId="77777777" w:rsidTr="00505C56">
        <w:trPr>
          <w:trHeight w:val="300"/>
        </w:trPr>
        <w:tc>
          <w:tcPr>
            <w:tcW w:w="12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1741D3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3B454393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Leaf Siz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6B3E250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954D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5F0C97B1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012450A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.95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A0A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6FBD46C2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4B5078F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9.183</w:t>
            </w:r>
          </w:p>
        </w:tc>
      </w:tr>
      <w:tr w:rsidR="001F5150" w:rsidRPr="00390A36" w14:paraId="0E85ABBF" w14:textId="77777777" w:rsidTr="00505C56">
        <w:trPr>
          <w:trHeight w:val="480"/>
        </w:trPr>
        <w:tc>
          <w:tcPr>
            <w:tcW w:w="12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8770C0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6FD6A1E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Tree Depth Rang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12DCB7D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2-2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D29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A901338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Percentage Error (MAP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643E2ACD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16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E40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3C57793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Percentage Error (MAPE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29892CB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489</w:t>
            </w:r>
          </w:p>
        </w:tc>
      </w:tr>
      <w:tr w:rsidR="001F5150" w:rsidRPr="00390A36" w14:paraId="41258F93" w14:textId="77777777" w:rsidTr="00505C56">
        <w:trPr>
          <w:trHeight w:val="300"/>
        </w:trPr>
        <w:tc>
          <w:tcPr>
            <w:tcW w:w="12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1A7F80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489A256B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Tree Dept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5C9A647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21D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7B344C47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205F3B94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7.27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52F1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62E3A78A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529F379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5.439</w:t>
            </w:r>
          </w:p>
        </w:tc>
      </w:tr>
      <w:tr w:rsidR="001F5150" w:rsidRPr="00390A36" w14:paraId="60917FF3" w14:textId="77777777" w:rsidTr="00505C56">
        <w:trPr>
          <w:trHeight w:val="300"/>
        </w:trPr>
        <w:tc>
          <w:tcPr>
            <w:tcW w:w="12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01D8D0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6E7784F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Available per Tre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68FF32E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ED2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24AD8D4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5C6CEBB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EBB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751ECCE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0CF6511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1F5150" w:rsidRPr="00390A36" w14:paraId="01A515A8" w14:textId="77777777" w:rsidTr="00505C56">
        <w:trPr>
          <w:trHeight w:val="480"/>
        </w:trPr>
        <w:tc>
          <w:tcPr>
            <w:tcW w:w="12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E667A4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4A22DAAA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Randomly Sampled Variabl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62B8EA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E09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491173C6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D934820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BB41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59169F54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53EB36E0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18</w:t>
            </w:r>
          </w:p>
        </w:tc>
      </w:tr>
      <w:tr w:rsidR="001F5150" w:rsidRPr="00390A36" w14:paraId="65778E30" w14:textId="77777777" w:rsidTr="00505C56">
        <w:trPr>
          <w:trHeight w:val="480"/>
        </w:trPr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3C7F2F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BEBEB"/>
            <w:vAlign w:val="center"/>
            <w:hideMark/>
          </w:tcPr>
          <w:p w14:paraId="6CE80DE8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Data Excluded for Validation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1D6A6ED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AD90B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318B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8454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35465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98447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6C9D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F5150" w:rsidRPr="00390A36" w14:paraId="464DFD61" w14:textId="77777777" w:rsidTr="00505C56">
        <w:trPr>
          <w:trHeight w:val="300"/>
        </w:trPr>
        <w:tc>
          <w:tcPr>
            <w:tcW w:w="128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A865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Zoo NASC, spring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CC7062E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Tre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0A44E43D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9D41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64176B8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08743BD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97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C6D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D617CE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100260F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937</w:t>
            </w:r>
          </w:p>
        </w:tc>
      </w:tr>
      <w:tr w:rsidR="001F5150" w:rsidRPr="00390A36" w14:paraId="1EB6C36A" w14:textId="77777777" w:rsidTr="00505C56">
        <w:trPr>
          <w:trHeight w:val="300"/>
        </w:trPr>
        <w:tc>
          <w:tcPr>
            <w:tcW w:w="128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FE476F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0E0734F6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Leaf Siz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4587675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EB6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4A184E26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217ADF6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2.07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0C7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7EC11FB4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51EA25B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4.148</w:t>
            </w:r>
          </w:p>
        </w:tc>
      </w:tr>
      <w:tr w:rsidR="001F5150" w:rsidRPr="00390A36" w14:paraId="14EE945B" w14:textId="77777777" w:rsidTr="00505C56">
        <w:trPr>
          <w:trHeight w:val="480"/>
        </w:trPr>
        <w:tc>
          <w:tcPr>
            <w:tcW w:w="128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7387BB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F2B030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Tree Depth Rang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7020D5B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1-2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14E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F36033E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ymmetric Mean Absolute Percentage Error (SMAP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262717C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16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CDE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03257D4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ymmetric Mean Absolute Percentage Error (SMAPE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66603C1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204</w:t>
            </w:r>
          </w:p>
        </w:tc>
      </w:tr>
      <w:tr w:rsidR="001F5150" w:rsidRPr="00390A36" w14:paraId="4A4DC885" w14:textId="77777777" w:rsidTr="00505C56">
        <w:trPr>
          <w:trHeight w:val="300"/>
        </w:trPr>
        <w:tc>
          <w:tcPr>
            <w:tcW w:w="128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BE118C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59B3DAF6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Tree Dept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63E3E48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2FF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59702344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E05C510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4.7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DD1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24DF92E0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01254D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8.698</w:t>
            </w:r>
          </w:p>
        </w:tc>
      </w:tr>
      <w:tr w:rsidR="001F5150" w:rsidRPr="00390A36" w14:paraId="5DDE303D" w14:textId="77777777" w:rsidTr="00505C56">
        <w:trPr>
          <w:trHeight w:val="300"/>
        </w:trPr>
        <w:tc>
          <w:tcPr>
            <w:tcW w:w="128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127F4B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1AA2614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Available per Tre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0783B23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F557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36BE7E4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3DABF52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1B5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B6E2B27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5C7A60B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1F5150" w:rsidRPr="00390A36" w14:paraId="1940C345" w14:textId="77777777" w:rsidTr="00505C56">
        <w:trPr>
          <w:trHeight w:val="480"/>
        </w:trPr>
        <w:tc>
          <w:tcPr>
            <w:tcW w:w="128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ED7E7C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451A2B38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Randomly Sampled Variabl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17F8EAD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4E3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3AA631E1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14D44A6D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E83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0ED4CE7E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15026DF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16</w:t>
            </w:r>
          </w:p>
        </w:tc>
      </w:tr>
      <w:tr w:rsidR="001F5150" w:rsidRPr="00390A36" w14:paraId="3A14F1EA" w14:textId="77777777" w:rsidTr="00505C56">
        <w:trPr>
          <w:trHeight w:val="480"/>
        </w:trPr>
        <w:tc>
          <w:tcPr>
            <w:tcW w:w="128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8FE630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EBEB"/>
            <w:vAlign w:val="center"/>
            <w:hideMark/>
          </w:tcPr>
          <w:p w14:paraId="7F7E9B25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Data Excluded for Validation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3712E73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A7F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166ED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74EE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9858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11F32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6FA0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50917EF7" w14:textId="77777777" w:rsidR="001F5150" w:rsidRDefault="001F5150" w:rsidP="001F5150">
      <w:pPr>
        <w:rPr>
          <w:rFonts w:ascii="Times New Roman" w:hAnsi="Times New Roman" w:cs="Times New Roman"/>
          <w:b/>
          <w:bCs/>
        </w:rPr>
      </w:pPr>
    </w:p>
    <w:p w14:paraId="78C0A537" w14:textId="77777777" w:rsidR="001F5150" w:rsidRDefault="001F5150" w:rsidP="001F5150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21"/>
        <w:gridCol w:w="1432"/>
        <w:gridCol w:w="525"/>
        <w:gridCol w:w="246"/>
        <w:gridCol w:w="1623"/>
        <w:gridCol w:w="682"/>
        <w:gridCol w:w="246"/>
        <w:gridCol w:w="1893"/>
        <w:gridCol w:w="682"/>
      </w:tblGrid>
      <w:tr w:rsidR="001F5150" w:rsidRPr="00390A36" w14:paraId="0CF292CD" w14:textId="77777777" w:rsidTr="00505C56">
        <w:trPr>
          <w:trHeight w:val="1035"/>
        </w:trPr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F26DE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odeled variable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2DE1A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  <w:t>Model Characteristics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61EA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1903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D85B1D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  <w:t>Training Data: Regression Diagnostics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24E6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9082B1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  <w:t>Validation Data: Regression Diagnostics</w:t>
            </w:r>
          </w:p>
        </w:tc>
      </w:tr>
      <w:tr w:rsidR="001F5150" w:rsidRPr="00390A36" w14:paraId="342C9D00" w14:textId="77777777" w:rsidTr="00505C56">
        <w:trPr>
          <w:trHeight w:val="300"/>
        </w:trPr>
        <w:tc>
          <w:tcPr>
            <w:tcW w:w="9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6756C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hallow Fish NASC, summer</w:t>
            </w: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39DDB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BAA6F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2FEC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97B81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3C6A0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BBE5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01CE0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0B1AB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F5150" w:rsidRPr="00390A36" w14:paraId="7F99B44B" w14:textId="77777777" w:rsidTr="00505C56">
        <w:trPr>
          <w:trHeight w:val="300"/>
        </w:trPr>
        <w:tc>
          <w:tcPr>
            <w:tcW w:w="9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8FE577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162BF40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Tree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244FDCD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98E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E6E7323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4E43FFC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83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24A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062C65A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58604090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586</w:t>
            </w:r>
          </w:p>
        </w:tc>
      </w:tr>
      <w:tr w:rsidR="001F5150" w:rsidRPr="00390A36" w14:paraId="5FBEC0CB" w14:textId="77777777" w:rsidTr="00505C56">
        <w:trPr>
          <w:trHeight w:val="630"/>
        </w:trPr>
        <w:tc>
          <w:tcPr>
            <w:tcW w:w="9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A6953C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7FB7FF87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Leaf Siz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50D2CAFD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29F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50D0012E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56CA1A80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7.93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83B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78347D1C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10B08A8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4.491</w:t>
            </w:r>
          </w:p>
        </w:tc>
      </w:tr>
      <w:tr w:rsidR="001F5150" w:rsidRPr="00390A36" w14:paraId="733D6200" w14:textId="77777777" w:rsidTr="00505C56">
        <w:trPr>
          <w:trHeight w:val="600"/>
        </w:trPr>
        <w:tc>
          <w:tcPr>
            <w:tcW w:w="9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3F71998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99D9AA3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Tree Depth Rang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1E421E7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2-2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2DA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7BFD7AE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Percentage Error (MAP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45C210E4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77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DD2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246472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Percentage Error (MAP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0D2583C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.043</w:t>
            </w:r>
          </w:p>
        </w:tc>
      </w:tr>
      <w:tr w:rsidR="001F5150" w:rsidRPr="00390A36" w14:paraId="390A23E9" w14:textId="77777777" w:rsidTr="00505C56">
        <w:trPr>
          <w:trHeight w:val="720"/>
        </w:trPr>
        <w:tc>
          <w:tcPr>
            <w:tcW w:w="9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E58BBE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452EC7AC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Tree Depth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2EAEEE8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3B44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58A86157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4EAB24F1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27.07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FF54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38B401D2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6CB6B9F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8.948</w:t>
            </w:r>
          </w:p>
        </w:tc>
      </w:tr>
      <w:tr w:rsidR="001F5150" w:rsidRPr="00390A36" w14:paraId="7D5161C0" w14:textId="77777777" w:rsidTr="00505C56">
        <w:trPr>
          <w:trHeight w:val="480"/>
        </w:trPr>
        <w:tc>
          <w:tcPr>
            <w:tcW w:w="9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106501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0FFBC84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Available per Tre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1DEFF60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884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D7E801B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390558C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F93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4A7C505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033E04F8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1F5150" w:rsidRPr="00390A36" w14:paraId="2332E8C7" w14:textId="77777777" w:rsidTr="00505C56">
        <w:trPr>
          <w:trHeight w:val="480"/>
        </w:trPr>
        <w:tc>
          <w:tcPr>
            <w:tcW w:w="9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2003C8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053DD1F9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Randomly Sampled Variable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2FACE76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C2E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2AE0A36A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06E9DE8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52F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081D5527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68586BF8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41</w:t>
            </w:r>
          </w:p>
        </w:tc>
      </w:tr>
      <w:tr w:rsidR="001F5150" w:rsidRPr="00390A36" w14:paraId="6D880743" w14:textId="77777777" w:rsidTr="00505C56">
        <w:trPr>
          <w:trHeight w:val="480"/>
        </w:trPr>
        <w:tc>
          <w:tcPr>
            <w:tcW w:w="9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18F268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F187100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Data Excluded for Validatio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07B3D22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3B7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5CDC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3DD6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1363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6BE0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189D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F5150" w:rsidRPr="00390A36" w14:paraId="7A4C5010" w14:textId="77777777" w:rsidTr="00505C56">
        <w:trPr>
          <w:trHeight w:val="300"/>
        </w:trPr>
        <w:tc>
          <w:tcPr>
            <w:tcW w:w="948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9971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ep Fish NASC, summer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48A4086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Trees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46D9F83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73C0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C4C6193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6947E931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896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DDC3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94D36F8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72427340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828</w:t>
            </w:r>
          </w:p>
        </w:tc>
      </w:tr>
      <w:tr w:rsidR="001F5150" w:rsidRPr="00390A36" w14:paraId="5A341582" w14:textId="77777777" w:rsidTr="00505C56">
        <w:trPr>
          <w:trHeight w:val="300"/>
        </w:trPr>
        <w:tc>
          <w:tcPr>
            <w:tcW w:w="94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A872B7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4545CEE4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Leaf Siz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221ED6B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4AA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0F7F8FEF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2BC17E3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6.85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0AB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2A901F46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760C8AC1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9.18</w:t>
            </w:r>
          </w:p>
        </w:tc>
      </w:tr>
      <w:tr w:rsidR="001F5150" w:rsidRPr="00390A36" w14:paraId="03C93A21" w14:textId="77777777" w:rsidTr="00505C56">
        <w:trPr>
          <w:trHeight w:val="480"/>
        </w:trPr>
        <w:tc>
          <w:tcPr>
            <w:tcW w:w="94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29FEC3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51F2CD9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Tree Depth Rang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0808488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0-1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A974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318A062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Percentage Error (MAP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32CD8FE4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54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F1D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BEAF6E1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Percentage Error (MAP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100DFDA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.116</w:t>
            </w:r>
          </w:p>
        </w:tc>
      </w:tr>
      <w:tr w:rsidR="001F5150" w:rsidRPr="00390A36" w14:paraId="3AEBE763" w14:textId="77777777" w:rsidTr="00505C56">
        <w:trPr>
          <w:trHeight w:val="300"/>
        </w:trPr>
        <w:tc>
          <w:tcPr>
            <w:tcW w:w="94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C7AF85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5CA56F9C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Tree Depth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51B79BE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936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5AF8CABC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15867E18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1.8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127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0EF25952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025967B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20.221</w:t>
            </w:r>
          </w:p>
        </w:tc>
      </w:tr>
      <w:tr w:rsidR="001F5150" w:rsidRPr="00390A36" w14:paraId="0E60F260" w14:textId="77777777" w:rsidTr="00505C56">
        <w:trPr>
          <w:trHeight w:val="480"/>
        </w:trPr>
        <w:tc>
          <w:tcPr>
            <w:tcW w:w="94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18A500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77EA7EC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Available per Tre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30FCE80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C9A1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C6A2B4F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700C5F6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9764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27D9332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6684C40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1F5150" w:rsidRPr="00390A36" w14:paraId="29FCBCA9" w14:textId="77777777" w:rsidTr="00505C56">
        <w:trPr>
          <w:trHeight w:val="480"/>
        </w:trPr>
        <w:tc>
          <w:tcPr>
            <w:tcW w:w="94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3EF856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62C9BC34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Randomly Sampled Variable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7046033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07A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47EDC9C4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0862493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4A6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22F60439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530CB807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27</w:t>
            </w:r>
          </w:p>
        </w:tc>
      </w:tr>
      <w:tr w:rsidR="001F5150" w:rsidRPr="00390A36" w14:paraId="0D69B414" w14:textId="77777777" w:rsidTr="00505C56">
        <w:trPr>
          <w:trHeight w:val="480"/>
        </w:trPr>
        <w:tc>
          <w:tcPr>
            <w:tcW w:w="9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DE6A3F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29EDE55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Data Excluded for Validatio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53C44ED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D14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0AC2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6629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D06A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6213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6A1E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F5150" w:rsidRPr="00390A36" w14:paraId="4F6AE20F" w14:textId="77777777" w:rsidTr="00505C56">
        <w:trPr>
          <w:trHeight w:val="300"/>
        </w:trPr>
        <w:tc>
          <w:tcPr>
            <w:tcW w:w="94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1911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Zoo NASC, summer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28464B0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Trees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4C1780A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D399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0556641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2740A501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705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E596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1A29D9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568535B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829</w:t>
            </w:r>
          </w:p>
        </w:tc>
      </w:tr>
      <w:tr w:rsidR="001F5150" w:rsidRPr="00390A36" w14:paraId="2B21238E" w14:textId="77777777" w:rsidTr="00505C56">
        <w:trPr>
          <w:trHeight w:val="300"/>
        </w:trPr>
        <w:tc>
          <w:tcPr>
            <w:tcW w:w="94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6F354F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F5D0C11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Tree Depth Rang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7FA49F0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0-2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818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5BF6AB26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2110B6D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18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D88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5AD6C59A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7C6789D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268</w:t>
            </w:r>
          </w:p>
        </w:tc>
      </w:tr>
      <w:tr w:rsidR="001F5150" w:rsidRPr="00390A36" w14:paraId="3E22911E" w14:textId="77777777" w:rsidTr="00505C56">
        <w:trPr>
          <w:trHeight w:val="480"/>
        </w:trPr>
        <w:tc>
          <w:tcPr>
            <w:tcW w:w="94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5DB5A9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730EDB46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Tree Depth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1BFF0631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3FB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8A25F58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ymmetric Mean Absolute Percentage Error (SMAP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78308337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37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C36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223FC8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ymmetric Mean Absolute Percentage Error (SMAP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399C598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383</w:t>
            </w:r>
          </w:p>
        </w:tc>
      </w:tr>
      <w:tr w:rsidR="001F5150" w:rsidRPr="00390A36" w14:paraId="5EC8D2DD" w14:textId="77777777" w:rsidTr="00505C56">
        <w:trPr>
          <w:trHeight w:val="480"/>
        </w:trPr>
        <w:tc>
          <w:tcPr>
            <w:tcW w:w="94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2601EA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0245BEF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Available per Tre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0DE77ED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05F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06C32F8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0903EBF4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B05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1B9D98B7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07F861B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.091</w:t>
            </w:r>
          </w:p>
        </w:tc>
      </w:tr>
      <w:tr w:rsidR="001F5150" w:rsidRPr="00390A36" w14:paraId="6C8B9DE5" w14:textId="77777777" w:rsidTr="00505C56">
        <w:trPr>
          <w:trHeight w:val="480"/>
        </w:trPr>
        <w:tc>
          <w:tcPr>
            <w:tcW w:w="94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4E4306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2A6E15BF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Randomly Sampled Variable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5C450EA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48A8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95D4341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79E9CF81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7F3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87F9530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218AFFF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1F5150" w:rsidRPr="00390A36" w14:paraId="6169DEF3" w14:textId="77777777" w:rsidTr="00505C56">
        <w:trPr>
          <w:trHeight w:val="480"/>
        </w:trPr>
        <w:tc>
          <w:tcPr>
            <w:tcW w:w="94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35463D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EBEB"/>
            <w:vAlign w:val="center"/>
            <w:hideMark/>
          </w:tcPr>
          <w:p w14:paraId="6DD4694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Data Excluded for Validation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08D8925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74F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6F8F8"/>
            <w:vAlign w:val="center"/>
            <w:hideMark/>
          </w:tcPr>
          <w:p w14:paraId="7CFDD00A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023055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E898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6F8F8"/>
            <w:vAlign w:val="center"/>
            <w:hideMark/>
          </w:tcPr>
          <w:p w14:paraId="3437F113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61284848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17</w:t>
            </w:r>
          </w:p>
        </w:tc>
      </w:tr>
    </w:tbl>
    <w:p w14:paraId="359B0697" w14:textId="77777777" w:rsidR="001F5150" w:rsidRDefault="001F5150" w:rsidP="001F5150">
      <w:pPr>
        <w:rPr>
          <w:rFonts w:ascii="Times New Roman" w:hAnsi="Times New Roman" w:cs="Times New Roman"/>
          <w:b/>
          <w:bCs/>
        </w:rPr>
      </w:pPr>
    </w:p>
    <w:p w14:paraId="1758A16E" w14:textId="77777777" w:rsidR="001F5150" w:rsidRDefault="001F5150" w:rsidP="001F5150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82"/>
        <w:gridCol w:w="928"/>
        <w:gridCol w:w="1429"/>
        <w:gridCol w:w="246"/>
        <w:gridCol w:w="1007"/>
        <w:gridCol w:w="1445"/>
        <w:gridCol w:w="246"/>
        <w:gridCol w:w="1007"/>
        <w:gridCol w:w="1160"/>
      </w:tblGrid>
      <w:tr w:rsidR="001F5150" w:rsidRPr="00390A36" w14:paraId="0A574C58" w14:textId="77777777" w:rsidTr="00505C56">
        <w:trPr>
          <w:trHeight w:val="765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5B2E2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odeled variable</w:t>
            </w:r>
          </w:p>
        </w:tc>
        <w:tc>
          <w:tcPr>
            <w:tcW w:w="12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1C4B3D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  <w:t>Model Characteristic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3369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E40B39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  <w:t>Training Data: Regression Diagnostic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7FDF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2952B8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b/>
                <w:bCs/>
                <w:color w:val="4A4A4A"/>
                <w:kern w:val="0"/>
                <w:sz w:val="16"/>
                <w:szCs w:val="16"/>
                <w14:ligatures w14:val="none"/>
              </w:rPr>
              <w:t>Validation Data: Regression Diagnostics</w:t>
            </w:r>
          </w:p>
        </w:tc>
      </w:tr>
      <w:tr w:rsidR="001F5150" w:rsidRPr="00390A36" w14:paraId="35C68657" w14:textId="77777777" w:rsidTr="00505C56">
        <w:trPr>
          <w:trHeight w:val="300"/>
        </w:trPr>
        <w:tc>
          <w:tcPr>
            <w:tcW w:w="8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7AE0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hallow Fish NASC, spring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EB1FA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E8C0D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AC76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7E742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FB841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50F5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A9B73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A5975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F5150" w:rsidRPr="00390A36" w14:paraId="72A5E6D1" w14:textId="77777777" w:rsidTr="00505C56">
        <w:trPr>
          <w:trHeight w:val="480"/>
        </w:trPr>
        <w:tc>
          <w:tcPr>
            <w:tcW w:w="8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1C9139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EFBF47A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Tre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72DEABB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3237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58964B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52EA6AB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82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05C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6479332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52E69318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761</w:t>
            </w:r>
          </w:p>
        </w:tc>
      </w:tr>
      <w:tr w:rsidR="001F5150" w:rsidRPr="00390A36" w14:paraId="3157F648" w14:textId="77777777" w:rsidTr="00505C56">
        <w:trPr>
          <w:trHeight w:val="435"/>
        </w:trPr>
        <w:tc>
          <w:tcPr>
            <w:tcW w:w="8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94DDBB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270B27E0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Leaf Siz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72058727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C7A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0CDDF51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A1109C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04.0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635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423C31EE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1A545BF1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96.785</w:t>
            </w:r>
          </w:p>
        </w:tc>
      </w:tr>
      <w:tr w:rsidR="001F5150" w:rsidRPr="00390A36" w14:paraId="030F1589" w14:textId="77777777" w:rsidTr="00505C56">
        <w:trPr>
          <w:trHeight w:val="945"/>
        </w:trPr>
        <w:tc>
          <w:tcPr>
            <w:tcW w:w="8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8FF7CF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C2276E6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Tree Depth Rang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41381FF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7-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E20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EA11EB3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Percentage Error (MAPE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262386C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87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5524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A8A2AC9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Percentage Error (MAP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4198194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15</w:t>
            </w:r>
          </w:p>
        </w:tc>
      </w:tr>
      <w:tr w:rsidR="001F5150" w:rsidRPr="00390A36" w14:paraId="11881139" w14:textId="77777777" w:rsidTr="00505C56">
        <w:trPr>
          <w:trHeight w:val="1140"/>
        </w:trPr>
        <w:tc>
          <w:tcPr>
            <w:tcW w:w="8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B9E097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19E9E710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Tree Depth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D52121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44C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7036A8DB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7BF8C65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364.35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610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1B3C5C60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75B08FC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77.842</w:t>
            </w:r>
          </w:p>
        </w:tc>
      </w:tr>
      <w:tr w:rsidR="001F5150" w:rsidRPr="00390A36" w14:paraId="1FF5E0C8" w14:textId="77777777" w:rsidTr="00505C56">
        <w:trPr>
          <w:trHeight w:val="1125"/>
        </w:trPr>
        <w:tc>
          <w:tcPr>
            <w:tcW w:w="8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09620B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F030B85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Available per Tre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32DDF11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D2D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AE0F5E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43473AD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6D3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E71E803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32DE948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1F5150" w:rsidRPr="00390A36" w14:paraId="4EF39012" w14:textId="77777777" w:rsidTr="00505C56">
        <w:trPr>
          <w:trHeight w:val="930"/>
        </w:trPr>
        <w:tc>
          <w:tcPr>
            <w:tcW w:w="8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BD204A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108C833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Randomly Sampled Variabl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79937228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4EC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1CCF32CB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53DC562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2B01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13F5AEB7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533C64C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37</w:t>
            </w:r>
          </w:p>
        </w:tc>
      </w:tr>
      <w:tr w:rsidR="001F5150" w:rsidRPr="00390A36" w14:paraId="03219D96" w14:textId="77777777" w:rsidTr="00505C56">
        <w:trPr>
          <w:trHeight w:val="1020"/>
        </w:trPr>
        <w:tc>
          <w:tcPr>
            <w:tcW w:w="8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EAD196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BEBEB"/>
            <w:vAlign w:val="center"/>
            <w:hideMark/>
          </w:tcPr>
          <w:p w14:paraId="7B775988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Data Excluded for Validation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2CB2A1E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AF41C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3CF68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9E94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8466B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489F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B5C3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F5150" w:rsidRPr="00390A36" w14:paraId="7F66E992" w14:textId="77777777" w:rsidTr="00505C56">
        <w:trPr>
          <w:trHeight w:val="480"/>
        </w:trPr>
        <w:tc>
          <w:tcPr>
            <w:tcW w:w="89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2942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Deep Fish NASC, spring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6E6A86F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Tre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29D865E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C52D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09E3805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00D80E9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87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19D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750DB73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03FF979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662</w:t>
            </w:r>
          </w:p>
        </w:tc>
      </w:tr>
      <w:tr w:rsidR="001F5150" w:rsidRPr="00390A36" w14:paraId="348B5BFF" w14:textId="77777777" w:rsidTr="00505C56">
        <w:trPr>
          <w:trHeight w:val="960"/>
        </w:trPr>
        <w:tc>
          <w:tcPr>
            <w:tcW w:w="89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1B79F4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7B225F7A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Leaf Siz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70B5C35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539A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0ED7F0D2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0D3E72C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23.58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B82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4F374A33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172654A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22.869</w:t>
            </w:r>
          </w:p>
        </w:tc>
      </w:tr>
      <w:tr w:rsidR="001F5150" w:rsidRPr="00390A36" w14:paraId="3A4BD342" w14:textId="77777777" w:rsidTr="00505C56">
        <w:trPr>
          <w:trHeight w:val="1200"/>
        </w:trPr>
        <w:tc>
          <w:tcPr>
            <w:tcW w:w="89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5515BC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82FADCF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Tree Depth Rang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782B8FE0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7-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6EA0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50FB97C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Percentage Error (MAPE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174B76D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32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7ADD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A4538D1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Percentage Error (MAP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5CA17D2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32</w:t>
            </w:r>
          </w:p>
        </w:tc>
      </w:tr>
      <w:tr w:rsidR="001F5150" w:rsidRPr="00390A36" w14:paraId="0C90F6EB" w14:textId="77777777" w:rsidTr="00505C56">
        <w:trPr>
          <w:trHeight w:val="1200"/>
        </w:trPr>
        <w:tc>
          <w:tcPr>
            <w:tcW w:w="89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F44F64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7C965C95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Tree Depth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2F6AB53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E1C4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485CF8AA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1BC712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9.43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54B0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22B698EA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52150C98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3.781</w:t>
            </w:r>
          </w:p>
        </w:tc>
      </w:tr>
      <w:tr w:rsidR="001F5150" w:rsidRPr="00390A36" w14:paraId="0FC5D07D" w14:textId="77777777" w:rsidTr="00505C56">
        <w:trPr>
          <w:trHeight w:val="960"/>
        </w:trPr>
        <w:tc>
          <w:tcPr>
            <w:tcW w:w="89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5D44BA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522659F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Available per Tre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13A13445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F4B0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7DDD191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33BD620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2CF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833F770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6CA84E04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1F5150" w:rsidRPr="00390A36" w14:paraId="121DEFE8" w14:textId="77777777" w:rsidTr="00505C56">
        <w:trPr>
          <w:trHeight w:val="1200"/>
        </w:trPr>
        <w:tc>
          <w:tcPr>
            <w:tcW w:w="89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DC0794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3E1B8D23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Randomly Sampled Variabl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42023F6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E58D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403E51D3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1D5F261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4E3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2784E800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0C50A0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65</w:t>
            </w:r>
          </w:p>
        </w:tc>
      </w:tr>
      <w:tr w:rsidR="001F5150" w:rsidRPr="00390A36" w14:paraId="384570C6" w14:textId="77777777" w:rsidTr="00505C56">
        <w:trPr>
          <w:trHeight w:val="1440"/>
        </w:trPr>
        <w:tc>
          <w:tcPr>
            <w:tcW w:w="89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895074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BE03C52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Data Excluded for Validation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5476E8E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110CC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E5520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7F92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EE0CC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2ED5E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0159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F5150" w:rsidRPr="00390A36" w14:paraId="39E490B4" w14:textId="77777777" w:rsidTr="00505C56">
        <w:trPr>
          <w:trHeight w:val="480"/>
        </w:trPr>
        <w:tc>
          <w:tcPr>
            <w:tcW w:w="8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0433AB" w14:textId="77777777" w:rsidR="001F5150" w:rsidRPr="00390A36" w:rsidRDefault="001F5150" w:rsidP="00505C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Zoo NASC, spring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B3F1BDC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Tre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4F1CA09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6AC6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9EEE932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5D751700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70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544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7AF3776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-Squared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77EF7EE8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289</w:t>
            </w:r>
          </w:p>
        </w:tc>
      </w:tr>
      <w:tr w:rsidR="001F5150" w:rsidRPr="00390A36" w14:paraId="6C69E08F" w14:textId="77777777" w:rsidTr="00505C56">
        <w:trPr>
          <w:trHeight w:val="960"/>
        </w:trPr>
        <w:tc>
          <w:tcPr>
            <w:tcW w:w="8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01E23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03E0E8E7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Leaf Siz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6653A4A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B5F7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6E5499C6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E9C20FD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7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5EA8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50FE1737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Error (MA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ECD7E0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172</w:t>
            </w:r>
          </w:p>
        </w:tc>
      </w:tr>
      <w:tr w:rsidR="001F5150" w:rsidRPr="00390A36" w14:paraId="75E26D65" w14:textId="77777777" w:rsidTr="00505C56">
        <w:trPr>
          <w:trHeight w:val="1200"/>
        </w:trPr>
        <w:tc>
          <w:tcPr>
            <w:tcW w:w="8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8C95B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BB18830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Tree Depth Rang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64C29B5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8-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176E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BC285DD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Percentage Error (MAPE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5096643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.77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B37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E42536C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Absolute Percentage Error (MAP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418712A0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4.854</w:t>
            </w:r>
          </w:p>
        </w:tc>
      </w:tr>
      <w:tr w:rsidR="001F5150" w:rsidRPr="00390A36" w14:paraId="7CA6E968" w14:textId="77777777" w:rsidTr="00505C56">
        <w:trPr>
          <w:trHeight w:val="1200"/>
        </w:trPr>
        <w:tc>
          <w:tcPr>
            <w:tcW w:w="8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BC3C4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2EE1E449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Mean Tree Depth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2AFF9332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B45D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141A2D67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4B4C852F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16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41D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3F502F1E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Root Mean Square Error (RMSE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022C6838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571</w:t>
            </w:r>
          </w:p>
        </w:tc>
      </w:tr>
      <w:tr w:rsidR="001F5150" w:rsidRPr="00390A36" w14:paraId="52F6B8B0" w14:textId="77777777" w:rsidTr="00505C56">
        <w:trPr>
          <w:trHeight w:val="960"/>
        </w:trPr>
        <w:tc>
          <w:tcPr>
            <w:tcW w:w="8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53C69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2FB5BD7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Available per Tre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1FFF1CD3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9CB4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DE554E5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11F6B52D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4D0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145AD10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090D0147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1F5150" w:rsidRPr="00390A36" w14:paraId="75BE3D7F" w14:textId="77777777" w:rsidTr="00505C56">
        <w:trPr>
          <w:trHeight w:val="1200"/>
        </w:trPr>
        <w:tc>
          <w:tcPr>
            <w:tcW w:w="8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8251B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5F546F99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Number of Randomly Sampled Variabl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454A24E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E0CD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139AF05E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A03FC19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1C87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67B251E3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F8"/>
            <w:vAlign w:val="center"/>
            <w:hideMark/>
          </w:tcPr>
          <w:p w14:paraId="3EFC726B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0.026</w:t>
            </w:r>
          </w:p>
        </w:tc>
      </w:tr>
      <w:tr w:rsidR="001F5150" w:rsidRPr="00390A36" w14:paraId="34B638BF" w14:textId="77777777" w:rsidTr="00505C56">
        <w:trPr>
          <w:trHeight w:val="1440"/>
        </w:trPr>
        <w:tc>
          <w:tcPr>
            <w:tcW w:w="8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A2E0B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BEBEB"/>
            <w:vAlign w:val="center"/>
            <w:hideMark/>
          </w:tcPr>
          <w:p w14:paraId="1ED52E0C" w14:textId="77777777" w:rsidR="001F5150" w:rsidRPr="00390A36" w:rsidRDefault="001F5150" w:rsidP="00505C56">
            <w:pPr>
              <w:spacing w:after="0" w:line="240" w:lineRule="auto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% of Training Data Excluded for Validation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BEB"/>
            <w:vAlign w:val="center"/>
            <w:hideMark/>
          </w:tcPr>
          <w:p w14:paraId="735431DC" w14:textId="77777777" w:rsidR="001F5150" w:rsidRPr="00390A36" w:rsidRDefault="001F5150" w:rsidP="00505C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Segoe UI" w:eastAsia="Times New Roman" w:hAnsi="Segoe UI" w:cs="Segoe UI"/>
                <w:color w:val="4A4A4A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9CB46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7E3C5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BDE8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73D65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B4AB6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1C07" w14:textId="77777777" w:rsidR="001F5150" w:rsidRPr="00390A36" w:rsidRDefault="001F5150" w:rsidP="00505C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90A3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4DABC90F" w14:textId="77777777" w:rsidR="001F5150" w:rsidRPr="00EC7098" w:rsidRDefault="001F5150" w:rsidP="001F5150">
      <w:pPr>
        <w:rPr>
          <w:rFonts w:ascii="Times New Roman" w:hAnsi="Times New Roman" w:cs="Times New Roman"/>
          <w:b/>
          <w:bCs/>
        </w:rPr>
      </w:pPr>
    </w:p>
    <w:p w14:paraId="58F2D768" w14:textId="524D1DD6" w:rsidR="000018CF" w:rsidRDefault="000018CF" w:rsidP="001F5150"/>
    <w:p w14:paraId="6A61EF00" w14:textId="77777777" w:rsidR="003A077E" w:rsidRPr="000018CF" w:rsidRDefault="003A077E" w:rsidP="000018CF"/>
    <w:sectPr w:rsidR="003A077E" w:rsidRPr="00001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B93"/>
    <w:rsid w:val="000018CF"/>
    <w:rsid w:val="001F5150"/>
    <w:rsid w:val="003A077E"/>
    <w:rsid w:val="00442B21"/>
    <w:rsid w:val="00652A4D"/>
    <w:rsid w:val="00B70700"/>
    <w:rsid w:val="00E32528"/>
    <w:rsid w:val="00E7677C"/>
    <w:rsid w:val="00E95B93"/>
    <w:rsid w:val="00EF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8AFCA"/>
  <w15:chartTrackingRefBased/>
  <w15:docId w15:val="{734BCFF7-38AF-4F5C-A764-A3F0E767A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528"/>
  </w:style>
  <w:style w:type="paragraph" w:styleId="Heading1">
    <w:name w:val="heading 1"/>
    <w:basedOn w:val="Normal"/>
    <w:next w:val="Normal"/>
    <w:link w:val="Heading1Char"/>
    <w:uiPriority w:val="9"/>
    <w:qFormat/>
    <w:rsid w:val="00E95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B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B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B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B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B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B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B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B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B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B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B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B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B9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E95B9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018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4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at Sandbank</dc:creator>
  <cp:keywords/>
  <dc:description/>
  <cp:lastModifiedBy>Einat Sandbank</cp:lastModifiedBy>
  <cp:revision>2</cp:revision>
  <dcterms:created xsi:type="dcterms:W3CDTF">2026-02-28T18:37:00Z</dcterms:created>
  <dcterms:modified xsi:type="dcterms:W3CDTF">2026-02-28T18:37:00Z</dcterms:modified>
</cp:coreProperties>
</file>